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D81" w:rsidRPr="00330ACF" w:rsidRDefault="00142D81" w:rsidP="00142D81">
      <w:pPr>
        <w:rPr>
          <w:b/>
        </w:rPr>
      </w:pPr>
      <w:r w:rsidRPr="00FB7D51">
        <w:rPr>
          <w:rFonts w:ascii="Times New Roman" w:hAnsi="Times New Roman" w:hint="eastAsia"/>
          <w:b/>
          <w:bCs/>
          <w:sz w:val="24"/>
          <w:szCs w:val="24"/>
        </w:rPr>
        <w:t xml:space="preserve">Supplementary Table </w:t>
      </w:r>
      <w:r w:rsidR="001A6024">
        <w:rPr>
          <w:rFonts w:ascii="Times New Roman" w:hAnsi="Times New Roman" w:hint="eastAsia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6</w:t>
      </w:r>
      <w:r w:rsidRPr="00FB7D51">
        <w:rPr>
          <w:rFonts w:ascii="Times New Roman" w:hAnsi="Times New Roman"/>
          <w:b/>
          <w:bCs/>
          <w:sz w:val="24"/>
          <w:szCs w:val="24"/>
        </w:rPr>
        <w:t>.</w:t>
      </w:r>
      <w:r w:rsidRPr="00DE444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B2E64">
        <w:rPr>
          <w:rFonts w:ascii="Times New Roman" w:hAnsi="Times New Roman"/>
          <w:sz w:val="24"/>
          <w:szCs w:val="24"/>
        </w:rPr>
        <w:t>Primer information of the selected genes for qPCR</w:t>
      </w:r>
    </w:p>
    <w:tbl>
      <w:tblPr>
        <w:tblStyle w:val="ae"/>
        <w:tblW w:w="978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3685"/>
        <w:gridCol w:w="3686"/>
        <w:gridCol w:w="1275"/>
      </w:tblGrid>
      <w:tr w:rsidR="00142D81" w:rsidRPr="00E74A26" w:rsidTr="00BC559E">
        <w:trPr>
          <w:trHeight w:val="42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2D81" w:rsidRPr="00B6140A" w:rsidRDefault="00142D81" w:rsidP="00BC559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b/>
                <w:sz w:val="20"/>
                <w:szCs w:val="20"/>
              </w:rPr>
              <w:t>GenBank Accession Number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b/>
                <w:sz w:val="20"/>
                <w:szCs w:val="20"/>
              </w:rPr>
              <w:t>Gene Annota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’ to 3’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b/>
                <w:sz w:val="20"/>
                <w:szCs w:val="20"/>
              </w:rPr>
              <w:t>Amplicon length (bp)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EAY02588.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yruvate:ferredoxin oxidoreductase E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F: GAGGCCATCTGCAAGAACCT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R: ATGGCTGTCTCTGGGTTGT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EAY19262.1</w:t>
            </w:r>
          </w:p>
        </w:tc>
        <w:tc>
          <w:tcPr>
            <w:tcW w:w="368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4Fe-4S binding domain containing protei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GCTCCATCTACAGGCAAGCA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GTAACTTTGTGGCCCCGAGA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EAY22303.1</w:t>
            </w:r>
          </w:p>
        </w:tc>
        <w:tc>
          <w:tcPr>
            <w:tcW w:w="368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4Fe-4S binding domain containing protei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AATTGAACCACGCTGCTTGC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CCGAAGTGGCCGAATGTTTG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EAY04700.1</w:t>
            </w:r>
          </w:p>
        </w:tc>
        <w:tc>
          <w:tcPr>
            <w:tcW w:w="368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hioredoxin reductas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ACAAGACAGGCGAGACACAG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CCTGGGCATCTGTCTCAAGG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EAY20871.1</w:t>
            </w:r>
          </w:p>
        </w:tc>
        <w:tc>
          <w:tcPr>
            <w:tcW w:w="368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lavodoxin-like fold family protei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AGAACGCCAAGGTCCTCATC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CTGCCTCCAAAGCAAGGGTT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EAX97338.1</w:t>
            </w:r>
          </w:p>
        </w:tc>
        <w:tc>
          <w:tcPr>
            <w:tcW w:w="368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lavodoxin-like fold family protei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GGTTCTTAGGTCTCCCAGCAG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TGCCTCCAAGTGTGTAACCC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EAY00354.1</w:t>
            </w:r>
          </w:p>
        </w:tc>
        <w:tc>
          <w:tcPr>
            <w:tcW w:w="368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lavodoxin-like fold family protei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CAGGTGTTGCCCCAATGTTC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TTGCGCCGTAAACGTCAAGA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EAY15747.1</w:t>
            </w:r>
          </w:p>
        </w:tc>
        <w:tc>
          <w:tcPr>
            <w:tcW w:w="368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lavodoxin-like fold family protei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GTATGGCACAGGTGGATGCT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GTCTGCGTAGAACTGGCCTT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XP_001307810.1</w:t>
            </w:r>
          </w:p>
        </w:tc>
        <w:tc>
          <w:tcPr>
            <w:tcW w:w="3685" w:type="dxa"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lavodoxin-like fol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GCGGTGTTGAATCTGTTGGC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TTACAAGCGAGGCACGACTG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142D81" w:rsidRPr="00E74A26" w:rsidTr="00BC559E">
        <w:trPr>
          <w:trHeight w:val="69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XP_001322702.1</w:t>
            </w:r>
          </w:p>
        </w:tc>
        <w:tc>
          <w:tcPr>
            <w:tcW w:w="3685" w:type="dxa"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lavodoxin-like fol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TCCACCAATGTCACAAGGCA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GACTTGATGGCCTTTGTGCTC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XP_001317528.1</w:t>
            </w:r>
          </w:p>
        </w:tc>
        <w:tc>
          <w:tcPr>
            <w:tcW w:w="3685" w:type="dxa"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lavodoxin-like fol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ACACGAACCAGGCCAATTCT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CCAACAAATGTCATGCAGGCT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XP_001317526.1</w:t>
            </w:r>
          </w:p>
        </w:tc>
        <w:tc>
          <w:tcPr>
            <w:tcW w:w="3685" w:type="dxa"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lavodoxin-like fol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CGGAAGTGGAGGACTTTGTCA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AGAATTGGCCTGGTTCGTGT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XP_001306204.1</w:t>
            </w:r>
          </w:p>
        </w:tc>
        <w:tc>
          <w:tcPr>
            <w:tcW w:w="3685" w:type="dxa"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lavodoxin-like fol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CCATGGGGTGCAAAGAAGTA</w:t>
            </w:r>
          </w:p>
          <w:p w:rsidR="00142D81" w:rsidRPr="00B6140A" w:rsidRDefault="00142D81" w:rsidP="00BC559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CTGGCAGAGACCACCACTG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XP_001319426.1</w:t>
            </w:r>
          </w:p>
        </w:tc>
        <w:tc>
          <w:tcPr>
            <w:tcW w:w="3685" w:type="dxa"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lavodoxin-like fol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142D81" w:rsidRPr="00B6140A" w:rsidRDefault="00142D81" w:rsidP="00BC5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F: TCCCAATCTGGTGGATGGGT</w:t>
            </w:r>
          </w:p>
          <w:p w:rsidR="00142D81" w:rsidRPr="00B6140A" w:rsidRDefault="00142D81" w:rsidP="00BC5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eastAsia="等线" w:hAnsi="Times New Roman" w:cs="Times New Roman"/>
                <w:sz w:val="20"/>
                <w:szCs w:val="20"/>
              </w:rPr>
              <w:t>R: TGCCATCACCGTTCCAAAGT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42D81" w:rsidRPr="00E74A26" w:rsidTr="00BC559E">
        <w:trPr>
          <w:trHeight w:val="407"/>
        </w:trPr>
        <w:tc>
          <w:tcPr>
            <w:tcW w:w="113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TVAG_534990</w:t>
            </w:r>
          </w:p>
        </w:tc>
        <w:tc>
          <w:tcPr>
            <w:tcW w:w="3685" w:type="dxa"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3686" w:type="dxa"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TCACAGCTCTTGCTCCACCA</w:t>
            </w:r>
          </w:p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AAGCACTTGCGGTGAACGAT</w:t>
            </w:r>
          </w:p>
        </w:tc>
        <w:tc>
          <w:tcPr>
            <w:tcW w:w="1275" w:type="dxa"/>
            <w:noWrap/>
            <w:hideMark/>
          </w:tcPr>
          <w:p w:rsidR="00142D81" w:rsidRPr="00B6140A" w:rsidRDefault="00142D81" w:rsidP="00BC5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0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</w:tbl>
    <w:p w:rsidR="00E74A26" w:rsidRPr="00E74A26" w:rsidRDefault="00E74A26" w:rsidP="00094750"/>
    <w:p w:rsidR="00094750" w:rsidRPr="00094750" w:rsidRDefault="00094750" w:rsidP="00094750">
      <w:pPr>
        <w:jc w:val="center"/>
        <w:rPr>
          <w:rFonts w:ascii="Times New Roman" w:hAnsi="Times New Roman"/>
          <w:color w:val="000000" w:themeColor="text1"/>
          <w:sz w:val="20"/>
          <w:szCs w:val="20"/>
        </w:rPr>
      </w:pPr>
    </w:p>
    <w:sectPr w:rsidR="00094750" w:rsidRPr="00094750" w:rsidSect="009B2E64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63CF" w:rsidRDefault="006C63CF" w:rsidP="009705A7">
      <w:r>
        <w:separator/>
      </w:r>
    </w:p>
  </w:endnote>
  <w:endnote w:type="continuationSeparator" w:id="0">
    <w:p w:rsidR="006C63CF" w:rsidRDefault="006C63CF" w:rsidP="00970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63CF" w:rsidRDefault="006C63CF" w:rsidP="009705A7">
      <w:r>
        <w:separator/>
      </w:r>
    </w:p>
  </w:footnote>
  <w:footnote w:type="continuationSeparator" w:id="0">
    <w:p w:rsidR="006C63CF" w:rsidRDefault="006C63CF" w:rsidP="00970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A294348"/>
    <w:multiLevelType w:val="hybridMultilevel"/>
    <w:tmpl w:val="CC9C3B38"/>
    <w:lvl w:ilvl="0" w:tplc="18DE6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05A7"/>
    <w:rsid w:val="00007123"/>
    <w:rsid w:val="0001327E"/>
    <w:rsid w:val="00025450"/>
    <w:rsid w:val="0002637E"/>
    <w:rsid w:val="00036626"/>
    <w:rsid w:val="00042E52"/>
    <w:rsid w:val="00054E47"/>
    <w:rsid w:val="000631DF"/>
    <w:rsid w:val="00063DD7"/>
    <w:rsid w:val="00086DDB"/>
    <w:rsid w:val="00094750"/>
    <w:rsid w:val="000976E3"/>
    <w:rsid w:val="000D07F9"/>
    <w:rsid w:val="000E1E51"/>
    <w:rsid w:val="00111CF5"/>
    <w:rsid w:val="00142D81"/>
    <w:rsid w:val="00156C35"/>
    <w:rsid w:val="00164E88"/>
    <w:rsid w:val="00165B2A"/>
    <w:rsid w:val="00175D3F"/>
    <w:rsid w:val="0018257F"/>
    <w:rsid w:val="00184998"/>
    <w:rsid w:val="00186DBF"/>
    <w:rsid w:val="001A6024"/>
    <w:rsid w:val="001B298A"/>
    <w:rsid w:val="001B597E"/>
    <w:rsid w:val="001D7FAC"/>
    <w:rsid w:val="001E76B0"/>
    <w:rsid w:val="001F517D"/>
    <w:rsid w:val="00203EDD"/>
    <w:rsid w:val="00232517"/>
    <w:rsid w:val="002539F4"/>
    <w:rsid w:val="002555EC"/>
    <w:rsid w:val="00272049"/>
    <w:rsid w:val="00272978"/>
    <w:rsid w:val="00281E8D"/>
    <w:rsid w:val="002840F6"/>
    <w:rsid w:val="002935B6"/>
    <w:rsid w:val="002A209A"/>
    <w:rsid w:val="002B7888"/>
    <w:rsid w:val="002C1784"/>
    <w:rsid w:val="002C7139"/>
    <w:rsid w:val="002D1AE7"/>
    <w:rsid w:val="002D6CE4"/>
    <w:rsid w:val="002E3722"/>
    <w:rsid w:val="002E3BE1"/>
    <w:rsid w:val="002E3F84"/>
    <w:rsid w:val="002E7103"/>
    <w:rsid w:val="002E7C88"/>
    <w:rsid w:val="00310C58"/>
    <w:rsid w:val="00330ACF"/>
    <w:rsid w:val="00340676"/>
    <w:rsid w:val="0034288E"/>
    <w:rsid w:val="0035052A"/>
    <w:rsid w:val="003521B0"/>
    <w:rsid w:val="00360268"/>
    <w:rsid w:val="003703F1"/>
    <w:rsid w:val="00380E82"/>
    <w:rsid w:val="0038256D"/>
    <w:rsid w:val="00383867"/>
    <w:rsid w:val="00397C84"/>
    <w:rsid w:val="003A20FE"/>
    <w:rsid w:val="003A3C0F"/>
    <w:rsid w:val="003A4784"/>
    <w:rsid w:val="003B5F9D"/>
    <w:rsid w:val="003D44FC"/>
    <w:rsid w:val="003E5BD4"/>
    <w:rsid w:val="003E6E9F"/>
    <w:rsid w:val="003F0C25"/>
    <w:rsid w:val="003F103D"/>
    <w:rsid w:val="003F6EB4"/>
    <w:rsid w:val="00400AE4"/>
    <w:rsid w:val="004044A7"/>
    <w:rsid w:val="00430756"/>
    <w:rsid w:val="00447D7E"/>
    <w:rsid w:val="00474293"/>
    <w:rsid w:val="00477C2E"/>
    <w:rsid w:val="00485326"/>
    <w:rsid w:val="0049568D"/>
    <w:rsid w:val="004E756C"/>
    <w:rsid w:val="005155DA"/>
    <w:rsid w:val="00523E8C"/>
    <w:rsid w:val="0052594C"/>
    <w:rsid w:val="00545C93"/>
    <w:rsid w:val="0055269D"/>
    <w:rsid w:val="0059141F"/>
    <w:rsid w:val="00592BFC"/>
    <w:rsid w:val="00597B71"/>
    <w:rsid w:val="005C6892"/>
    <w:rsid w:val="005C73DA"/>
    <w:rsid w:val="005D67D2"/>
    <w:rsid w:val="005D6D5B"/>
    <w:rsid w:val="005F6F05"/>
    <w:rsid w:val="00606C8B"/>
    <w:rsid w:val="00612D24"/>
    <w:rsid w:val="00614F7B"/>
    <w:rsid w:val="00622BDF"/>
    <w:rsid w:val="00633E94"/>
    <w:rsid w:val="00640A11"/>
    <w:rsid w:val="00640F92"/>
    <w:rsid w:val="00642840"/>
    <w:rsid w:val="006522BF"/>
    <w:rsid w:val="006557F6"/>
    <w:rsid w:val="00655AFB"/>
    <w:rsid w:val="00662D8F"/>
    <w:rsid w:val="006727E3"/>
    <w:rsid w:val="00674F00"/>
    <w:rsid w:val="0068291D"/>
    <w:rsid w:val="00692410"/>
    <w:rsid w:val="006A7A0B"/>
    <w:rsid w:val="006C63CF"/>
    <w:rsid w:val="006C6AAF"/>
    <w:rsid w:val="00714DB0"/>
    <w:rsid w:val="0071726A"/>
    <w:rsid w:val="007327D5"/>
    <w:rsid w:val="00741ECD"/>
    <w:rsid w:val="00752F40"/>
    <w:rsid w:val="007555BE"/>
    <w:rsid w:val="00776E32"/>
    <w:rsid w:val="007B28B8"/>
    <w:rsid w:val="007E1522"/>
    <w:rsid w:val="007E4D57"/>
    <w:rsid w:val="007E5590"/>
    <w:rsid w:val="007F3AD6"/>
    <w:rsid w:val="008146D3"/>
    <w:rsid w:val="00814E99"/>
    <w:rsid w:val="00825BBF"/>
    <w:rsid w:val="008268D7"/>
    <w:rsid w:val="00827720"/>
    <w:rsid w:val="00833BBE"/>
    <w:rsid w:val="00887264"/>
    <w:rsid w:val="008E233D"/>
    <w:rsid w:val="008E2C80"/>
    <w:rsid w:val="0090304A"/>
    <w:rsid w:val="00942420"/>
    <w:rsid w:val="009705A7"/>
    <w:rsid w:val="00986A5C"/>
    <w:rsid w:val="0098727B"/>
    <w:rsid w:val="009B2E64"/>
    <w:rsid w:val="009B3B53"/>
    <w:rsid w:val="009D3108"/>
    <w:rsid w:val="009E2004"/>
    <w:rsid w:val="00A24FBE"/>
    <w:rsid w:val="00A27713"/>
    <w:rsid w:val="00A52587"/>
    <w:rsid w:val="00A6184D"/>
    <w:rsid w:val="00A72D04"/>
    <w:rsid w:val="00A75C99"/>
    <w:rsid w:val="00A84901"/>
    <w:rsid w:val="00A8687F"/>
    <w:rsid w:val="00A96626"/>
    <w:rsid w:val="00AC5B18"/>
    <w:rsid w:val="00AE0ABD"/>
    <w:rsid w:val="00AE2A7D"/>
    <w:rsid w:val="00AF4A8C"/>
    <w:rsid w:val="00B0007B"/>
    <w:rsid w:val="00B050DD"/>
    <w:rsid w:val="00B20320"/>
    <w:rsid w:val="00B229D3"/>
    <w:rsid w:val="00B26E5A"/>
    <w:rsid w:val="00B517A8"/>
    <w:rsid w:val="00B6140A"/>
    <w:rsid w:val="00B82A60"/>
    <w:rsid w:val="00B87A87"/>
    <w:rsid w:val="00B94035"/>
    <w:rsid w:val="00B95695"/>
    <w:rsid w:val="00BB3ADD"/>
    <w:rsid w:val="00BE1E13"/>
    <w:rsid w:val="00BE31AC"/>
    <w:rsid w:val="00BF183D"/>
    <w:rsid w:val="00C11D8E"/>
    <w:rsid w:val="00C46DAA"/>
    <w:rsid w:val="00C97672"/>
    <w:rsid w:val="00CA515B"/>
    <w:rsid w:val="00D071BC"/>
    <w:rsid w:val="00D214D3"/>
    <w:rsid w:val="00D45135"/>
    <w:rsid w:val="00D63F8F"/>
    <w:rsid w:val="00D6662D"/>
    <w:rsid w:val="00D76C10"/>
    <w:rsid w:val="00D835F8"/>
    <w:rsid w:val="00D86927"/>
    <w:rsid w:val="00D91AAC"/>
    <w:rsid w:val="00DA5386"/>
    <w:rsid w:val="00DD0BA0"/>
    <w:rsid w:val="00DD50BF"/>
    <w:rsid w:val="00DE4440"/>
    <w:rsid w:val="00DE6666"/>
    <w:rsid w:val="00E0632A"/>
    <w:rsid w:val="00E10676"/>
    <w:rsid w:val="00E42D23"/>
    <w:rsid w:val="00E64F0C"/>
    <w:rsid w:val="00E66D63"/>
    <w:rsid w:val="00E74A26"/>
    <w:rsid w:val="00EB1ADB"/>
    <w:rsid w:val="00EC4918"/>
    <w:rsid w:val="00EF6364"/>
    <w:rsid w:val="00F06861"/>
    <w:rsid w:val="00F245E4"/>
    <w:rsid w:val="00F306AD"/>
    <w:rsid w:val="00F42CA2"/>
    <w:rsid w:val="00F50166"/>
    <w:rsid w:val="00F57633"/>
    <w:rsid w:val="00F63C33"/>
    <w:rsid w:val="00F647AA"/>
    <w:rsid w:val="00F64C92"/>
    <w:rsid w:val="00F71717"/>
    <w:rsid w:val="00F80610"/>
    <w:rsid w:val="00F80CF1"/>
    <w:rsid w:val="00F83032"/>
    <w:rsid w:val="00F91378"/>
    <w:rsid w:val="00FA2128"/>
    <w:rsid w:val="00FA3C1C"/>
    <w:rsid w:val="00FA420F"/>
    <w:rsid w:val="00FB7D51"/>
    <w:rsid w:val="00FC10C2"/>
    <w:rsid w:val="00FC3FAD"/>
    <w:rsid w:val="00FD051E"/>
    <w:rsid w:val="00FD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57D495-9FA0-4652-80CA-458C546D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12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9475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947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9475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947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947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70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705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0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705A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705A7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9705A7"/>
    <w:rPr>
      <w:sz w:val="18"/>
      <w:szCs w:val="18"/>
    </w:rPr>
  </w:style>
  <w:style w:type="character" w:customStyle="1" w:styleId="fontstyle31">
    <w:name w:val="fontstyle31"/>
    <w:rsid w:val="00633E94"/>
    <w:rPr>
      <w:rFonts w:ascii="AdvOT82c4f4c4" w:hAnsi="AdvOT82c4f4c4"/>
      <w:color w:val="000000"/>
      <w:sz w:val="16"/>
    </w:rPr>
  </w:style>
  <w:style w:type="character" w:customStyle="1" w:styleId="fontstyle01">
    <w:name w:val="fontstyle01"/>
    <w:basedOn w:val="a1"/>
    <w:rsid w:val="00E10676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SupplementaryMaterial">
    <w:name w:val="Supplementary Material"/>
    <w:basedOn w:val="aa"/>
    <w:next w:val="aa"/>
    <w:qFormat/>
    <w:rsid w:val="00086D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086D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086D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947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7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750"/>
    <w:pPr>
      <w:ind w:firstLineChars="200" w:firstLine="420"/>
    </w:pPr>
  </w:style>
  <w:style w:type="character" w:customStyle="1" w:styleId="skip">
    <w:name w:val="skip"/>
    <w:basedOn w:val="a1"/>
    <w:rsid w:val="0052594C"/>
  </w:style>
  <w:style w:type="character" w:styleId="ac">
    <w:name w:val="Hyperlink"/>
    <w:basedOn w:val="a1"/>
    <w:uiPriority w:val="99"/>
    <w:semiHidden/>
    <w:unhideWhenUsed/>
    <w:rsid w:val="0052594C"/>
    <w:rPr>
      <w:color w:val="0000FF"/>
      <w:u w:val="single"/>
    </w:rPr>
  </w:style>
  <w:style w:type="character" w:customStyle="1" w:styleId="src">
    <w:name w:val="src"/>
    <w:basedOn w:val="a1"/>
    <w:rsid w:val="0052594C"/>
  </w:style>
  <w:style w:type="character" w:styleId="ad">
    <w:name w:val="Strong"/>
    <w:basedOn w:val="a1"/>
    <w:uiPriority w:val="22"/>
    <w:qFormat/>
    <w:rsid w:val="00DE4440"/>
    <w:rPr>
      <w:b/>
      <w:bCs/>
    </w:rPr>
  </w:style>
  <w:style w:type="table" w:styleId="ae">
    <w:name w:val="Table Grid"/>
    <w:basedOn w:val="a2"/>
    <w:uiPriority w:val="59"/>
    <w:rsid w:val="009E2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0631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1"/>
    <w:rsid w:val="000631DF"/>
  </w:style>
  <w:style w:type="character" w:styleId="af">
    <w:name w:val="Emphasis"/>
    <w:basedOn w:val="a1"/>
    <w:uiPriority w:val="20"/>
    <w:qFormat/>
    <w:rsid w:val="009B3B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AE1C7-82FA-4792-9CE2-8BFD958F9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1</Pages>
  <Words>232</Words>
  <Characters>1329</Characters>
  <Application>Microsoft Office Word</Application>
  <DocSecurity>0</DocSecurity>
  <Lines>11</Lines>
  <Paragraphs>3</Paragraphs>
  <ScaleCrop>false</ScaleCrop>
  <Company>www.deepinghost.com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TX</cp:lastModifiedBy>
  <cp:revision>563</cp:revision>
  <dcterms:created xsi:type="dcterms:W3CDTF">2021-07-20T06:16:00Z</dcterms:created>
  <dcterms:modified xsi:type="dcterms:W3CDTF">2023-03-14T02:10:00Z</dcterms:modified>
</cp:coreProperties>
</file>